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80" w:type="dxa"/>
        <w:tblLook w:val="04A0" w:firstRow="1" w:lastRow="0" w:firstColumn="1" w:lastColumn="0" w:noHBand="0" w:noVBand="1"/>
      </w:tblPr>
      <w:tblGrid>
        <w:gridCol w:w="3480"/>
        <w:gridCol w:w="1600"/>
      </w:tblGrid>
      <w:tr w:rsidR="003D3DA8" w:rsidRPr="005F0D95" w14:paraId="48740E56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9E7F1" w14:textId="77777777" w:rsidR="003D3DA8" w:rsidRPr="005F0D95" w:rsidRDefault="003D3DA8" w:rsidP="00133278">
            <w:pPr>
              <w:rPr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5F0D95">
              <w:rPr>
                <w:b/>
                <w:bCs/>
                <w:color w:val="000000"/>
                <w:sz w:val="22"/>
                <w:szCs w:val="22"/>
              </w:rPr>
              <w:t xml:space="preserve">Study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3DEB9" w14:textId="77777777" w:rsidR="003D3DA8" w:rsidRPr="005F0D95" w:rsidRDefault="003D3DA8" w:rsidP="001332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F0D95">
              <w:rPr>
                <w:b/>
                <w:bCs/>
                <w:color w:val="000000"/>
                <w:sz w:val="22"/>
                <w:szCs w:val="22"/>
              </w:rPr>
              <w:t>Quality Score</w:t>
            </w:r>
          </w:p>
        </w:tc>
      </w:tr>
      <w:tr w:rsidR="003D3DA8" w:rsidRPr="005F0D95" w14:paraId="49FD2542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56DCC0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Karim 19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5F6D9E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548E8260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B2D2C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Brummer 19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9C71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3</w:t>
            </w:r>
          </w:p>
        </w:tc>
      </w:tr>
      <w:tr w:rsidR="003D3DA8" w:rsidRPr="005F0D95" w14:paraId="21DC08A1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2C8938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Gutierrez-</w:t>
            </w:r>
            <w:proofErr w:type="spellStart"/>
            <w:r w:rsidRPr="005F0D95">
              <w:rPr>
                <w:color w:val="000000"/>
                <w:sz w:val="22"/>
                <w:szCs w:val="22"/>
              </w:rPr>
              <w:t>Cernosek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&amp; Levine 19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991C36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2</w:t>
            </w:r>
          </w:p>
        </w:tc>
      </w:tr>
      <w:tr w:rsidR="003D3DA8" w:rsidRPr="005F0D95" w14:paraId="250D1E85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3C722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Brummer 19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B1121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3</w:t>
            </w:r>
          </w:p>
        </w:tc>
      </w:tr>
      <w:tr w:rsidR="003D3DA8" w:rsidRPr="005F0D95" w14:paraId="100E2184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3588DCA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Brummer &amp; Craft 19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443E12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2</w:t>
            </w:r>
          </w:p>
        </w:tc>
      </w:tr>
      <w:tr w:rsidR="003D3DA8" w:rsidRPr="005F0D95" w14:paraId="5F401258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88ADD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Hertelendy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405D1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3</w:t>
            </w:r>
          </w:p>
        </w:tc>
      </w:tr>
      <w:tr w:rsidR="003D3DA8" w:rsidRPr="005F0D95" w14:paraId="5992EFB7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0C97B4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Keirse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5F0D95">
              <w:rPr>
                <w:color w:val="000000"/>
                <w:sz w:val="22"/>
                <w:szCs w:val="22"/>
              </w:rPr>
              <w:t>Turbull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19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24B725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380466DA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212F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Salmon &amp; Amy 19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D02E2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3</w:t>
            </w:r>
          </w:p>
        </w:tc>
      </w:tr>
      <w:tr w:rsidR="003D3DA8" w:rsidRPr="005F0D95" w14:paraId="34CC5F4C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EA8F5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Challis et al 1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8AB848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570BE1EC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0C8D8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Green et al 1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5BEF7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73F9D910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E6EC8D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Hamberg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1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0DEAEA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1</w:t>
            </w:r>
          </w:p>
        </w:tc>
      </w:tr>
      <w:tr w:rsidR="003D3DA8" w:rsidRPr="005F0D95" w14:paraId="57466E0C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934A5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Hennam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58545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1</w:t>
            </w:r>
          </w:p>
        </w:tc>
      </w:tr>
      <w:tr w:rsidR="003D3DA8" w:rsidRPr="005F0D95" w14:paraId="2843FF66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F8B539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Hibbard et al 1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4D3701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2</w:t>
            </w:r>
          </w:p>
        </w:tc>
      </w:tr>
      <w:tr w:rsidR="003D3DA8" w:rsidRPr="005F0D95" w14:paraId="704F4EF8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9C452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Hillier et al 1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D5695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3521B8D8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956CD1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Keirse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7C56FB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3</w:t>
            </w:r>
          </w:p>
        </w:tc>
      </w:tr>
      <w:tr w:rsidR="003D3DA8" w:rsidRPr="005F0D95" w14:paraId="59686F0F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D1241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MacDonald et al 1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23503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4</w:t>
            </w:r>
          </w:p>
        </w:tc>
      </w:tr>
      <w:tr w:rsidR="003D3DA8" w:rsidRPr="005F0D95" w14:paraId="1872DDB6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796A6B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 xml:space="preserve">Singh &amp; </w:t>
            </w:r>
            <w:proofErr w:type="spellStart"/>
            <w:r w:rsidRPr="005F0D95">
              <w:rPr>
                <w:color w:val="000000"/>
                <w:sz w:val="22"/>
                <w:szCs w:val="22"/>
              </w:rPr>
              <w:t>Zuspan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1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F447CA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1</w:t>
            </w:r>
          </w:p>
        </w:tc>
      </w:tr>
      <w:tr w:rsidR="003D3DA8" w:rsidRPr="005F0D95" w14:paraId="299B04DA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053FB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Hillier et al 19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274E3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2</w:t>
            </w:r>
          </w:p>
        </w:tc>
      </w:tr>
      <w:tr w:rsidR="003D3DA8" w:rsidRPr="005F0D95" w14:paraId="3E6DDE05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15F79C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Johnson et al 19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C90266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611D271D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2CED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Pokoly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&amp; Jordan 19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74209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7D37ECEC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26731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 xml:space="preserve">Dray &amp; </w:t>
            </w:r>
            <w:proofErr w:type="spellStart"/>
            <w:r w:rsidRPr="005F0D95">
              <w:rPr>
                <w:color w:val="000000"/>
                <w:sz w:val="22"/>
                <w:szCs w:val="22"/>
              </w:rPr>
              <w:t>Frydman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19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ED8C9B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4</w:t>
            </w:r>
          </w:p>
        </w:tc>
      </w:tr>
      <w:tr w:rsidR="003D3DA8" w:rsidRPr="005F0D95" w14:paraId="2566037F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91909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Granström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5F0D95">
              <w:rPr>
                <w:color w:val="000000"/>
                <w:sz w:val="22"/>
                <w:szCs w:val="22"/>
              </w:rPr>
              <w:t>Kindahl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19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25F7C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3F4AECAF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A0E4B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Keirse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74436A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324B7BB6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6D1BD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Kinoshita et al 19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9032B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3D49EC3D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D5CEF6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TambyRaja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715EAC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4</w:t>
            </w:r>
          </w:p>
        </w:tc>
      </w:tr>
      <w:tr w:rsidR="003D3DA8" w:rsidRPr="005F0D95" w14:paraId="0ACE79D3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8AE62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Haning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6D7B7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69DA7849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44E53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Mitchell et al 19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DD823F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18F521A7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57AB5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Nieder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&amp; Augustin 19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16B0F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1</w:t>
            </w:r>
          </w:p>
        </w:tc>
      </w:tr>
      <w:tr w:rsidR="003D3DA8" w:rsidRPr="005F0D95" w14:paraId="5CC13EDD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18B93F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lastRenderedPageBreak/>
              <w:t>Zuckerman et al 19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87547E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4911FFB7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57CFF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Ghodgaonkar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9453D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4</w:t>
            </w:r>
          </w:p>
        </w:tc>
      </w:tr>
      <w:tr w:rsidR="003D3DA8" w:rsidRPr="005F0D95" w14:paraId="1B6F9D3D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8BDF0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Mitchell et al 19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F8F22D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4</w:t>
            </w:r>
          </w:p>
        </w:tc>
      </w:tr>
      <w:tr w:rsidR="003D3DA8" w:rsidRPr="005F0D95" w14:paraId="313D5FBD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FEE6D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Satoh et al 19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A8717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66B0B6B1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E9C18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Lewis et al 19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0714AA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4</w:t>
            </w:r>
          </w:p>
        </w:tc>
      </w:tr>
      <w:tr w:rsidR="003D3DA8" w:rsidRPr="005F0D95" w14:paraId="226D9185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D84BC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Dubin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9F15F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9</w:t>
            </w:r>
          </w:p>
        </w:tc>
      </w:tr>
      <w:tr w:rsidR="003D3DA8" w:rsidRPr="005F0D95" w14:paraId="742B2C19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746425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Sellers et al 19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32CE8F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22482AEE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7A781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Ylikorkala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1D368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6A17CBA7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A3A063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Fuchs et al 19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4CCB16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56D0D7A1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BC81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Fuchs et al 19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7DD9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05823D27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D279D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Mitchell et al 19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1569A2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7D122903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0B7B7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Sellers et al 19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4CA50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033524DF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BC6302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Sharma et al 19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2F1494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2</w:t>
            </w:r>
          </w:p>
        </w:tc>
      </w:tr>
      <w:tr w:rsidR="003D3DA8" w:rsidRPr="005F0D95" w14:paraId="74EBEBCC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42DD8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Fuchs et al 19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F7F1A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55282C6E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C1EBEB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Nieder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&amp; Augustin 19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84651F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215D222D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D4D75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Spitz et al 19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13EA6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6996916E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F4DC59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Husslein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5F0D95">
              <w:rPr>
                <w:color w:val="000000"/>
                <w:sz w:val="22"/>
                <w:szCs w:val="22"/>
              </w:rPr>
              <w:t>Sinzinger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19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B602CF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1A2BAC27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6236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Nagata et al 19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A1BDD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08A8563C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816DB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Reddi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119C5C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2A5542C5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0E2FC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Sellers et al 19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0B74F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0D020428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EF36B7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Yamaguchi &amp; Mori 19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12D855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4</w:t>
            </w:r>
          </w:p>
        </w:tc>
      </w:tr>
      <w:tr w:rsidR="003D3DA8" w:rsidRPr="005F0D95" w14:paraId="2357189B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62CC1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Brennecke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FA0C2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18262270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7BBE3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 xml:space="preserve">Ogino &amp; </w:t>
            </w:r>
            <w:proofErr w:type="spellStart"/>
            <w:r w:rsidRPr="005F0D95">
              <w:rPr>
                <w:color w:val="000000"/>
                <w:sz w:val="22"/>
                <w:szCs w:val="22"/>
              </w:rPr>
              <w:t>Jimbo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1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CFDB8A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24B5257D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EC58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Weitz et al 1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B4A6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64F96E31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6BF670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Ylikorkala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DA1236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2D2B98FF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54011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Berryman et al 19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7A616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7135B55F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9943FA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Nagata et al 19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D1C9C1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141057B7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BE98F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Nagata et al 19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BEA18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65A79C53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01B569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Romero et al 19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99643F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68389EBE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1B61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Noort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426A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4</w:t>
            </w:r>
          </w:p>
        </w:tc>
      </w:tr>
      <w:tr w:rsidR="003D3DA8" w:rsidRPr="005F0D95" w14:paraId="1632A378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ECEBD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Romero et al 1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BE2232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2339B649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5FB20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Sahmay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CDDE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64BF704F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12D313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Noort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3887D4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692F0927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46B8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Romero et al 19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EECCC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41131802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EFC1A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Yamamoto &amp; Kitao 19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9A509B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0CD1DF7F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CEC6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Mazor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6FA6B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1D39AAB8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77D217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 xml:space="preserve">Norman &amp; </w:t>
            </w:r>
            <w:proofErr w:type="spellStart"/>
            <w:r w:rsidRPr="005F0D95">
              <w:rPr>
                <w:color w:val="000000"/>
                <w:sz w:val="22"/>
                <w:szCs w:val="22"/>
              </w:rPr>
              <w:t>Reddi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19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C3BD16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D3DA8" w:rsidRPr="005F0D95" w14:paraId="51C4AC07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1163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Fairlie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19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2D3D0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721C8099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085DB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Hillier et al 19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00E34B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1A4EF6AD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E5668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Johnston et al 19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5B21D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4</w:t>
            </w:r>
          </w:p>
        </w:tc>
      </w:tr>
      <w:tr w:rsidR="003D3DA8" w:rsidRPr="005F0D95" w14:paraId="7B31546D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5A134D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MacDonald &amp; Casey 19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A3639D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20B489A6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0C3FF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Romero et al 19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BE4C8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54B01604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17999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Romero et al 19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72C9AF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3E847F2F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7052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Lindsay et al 19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6BD99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07C6822B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100E6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Romero et al 19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06826E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671C2DB3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C54A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Ichikawa &amp; Minami 19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985BA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7</w:t>
            </w:r>
          </w:p>
        </w:tc>
      </w:tr>
      <w:tr w:rsidR="003D3DA8" w:rsidRPr="005F0D95" w14:paraId="305ADAF0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12130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Mitchell et al 2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71D08F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D3DA8" w:rsidRPr="005F0D95" w14:paraId="1E8C6B10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DECA0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Lee et al 2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B7BE2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795FC175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F4161D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Lee et al 20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010D16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9</w:t>
            </w:r>
          </w:p>
        </w:tc>
      </w:tr>
      <w:tr w:rsidR="003D3DA8" w:rsidRPr="005F0D95" w14:paraId="33DCEE05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D95BF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Maddipati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20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9E1E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5DEE2104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A3F8E1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Park et al 20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8F9904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9</w:t>
            </w:r>
          </w:p>
        </w:tc>
      </w:tr>
      <w:tr w:rsidR="003D3DA8" w:rsidRPr="005F0D95" w14:paraId="3C7E5FFA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58C3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Rosen et al 20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1EEAF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7A857A8A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34E0B2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0D95">
              <w:rPr>
                <w:color w:val="000000"/>
                <w:sz w:val="22"/>
                <w:szCs w:val="22"/>
              </w:rPr>
              <w:t>Eick</w:t>
            </w:r>
            <w:proofErr w:type="spellEnd"/>
            <w:r w:rsidRPr="005F0D95">
              <w:rPr>
                <w:color w:val="000000"/>
                <w:sz w:val="22"/>
                <w:szCs w:val="22"/>
              </w:rPr>
              <w:t xml:space="preserve"> et al 20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9CF591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60193DFF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AE92E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Peiris et al 20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07D07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D3DA8" w:rsidRPr="005F0D95" w14:paraId="054DA97A" w14:textId="77777777" w:rsidTr="0013327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6C5247" w14:textId="77777777" w:rsidR="003D3DA8" w:rsidRPr="005F0D95" w:rsidRDefault="003D3DA8" w:rsidP="00133278">
            <w:pPr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Takahashi et al 2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9D4430" w14:textId="77777777" w:rsidR="003D3DA8" w:rsidRPr="005F0D95" w:rsidRDefault="003D3DA8" w:rsidP="00133278">
            <w:pPr>
              <w:jc w:val="center"/>
              <w:rPr>
                <w:color w:val="000000"/>
                <w:sz w:val="22"/>
                <w:szCs w:val="22"/>
              </w:rPr>
            </w:pPr>
            <w:r w:rsidRPr="005F0D95">
              <w:rPr>
                <w:color w:val="000000"/>
                <w:sz w:val="22"/>
                <w:szCs w:val="22"/>
              </w:rPr>
              <w:t>8</w:t>
            </w:r>
          </w:p>
        </w:tc>
      </w:tr>
    </w:tbl>
    <w:p w14:paraId="0F6B5E1A" w14:textId="77777777" w:rsidR="003D3DA8" w:rsidRPr="00FB7A65" w:rsidRDefault="003D3DA8" w:rsidP="003D3DA8">
      <w:pPr>
        <w:tabs>
          <w:tab w:val="left" w:pos="3980"/>
        </w:tabs>
        <w:rPr>
          <w:rFonts w:eastAsiaTheme="minorEastAsia"/>
        </w:rPr>
      </w:pPr>
    </w:p>
    <w:p w14:paraId="2505C870" w14:textId="77777777" w:rsidR="004C43F1" w:rsidRDefault="007602D1"/>
    <w:sectPr w:rsidR="004C43F1" w:rsidSect="006A6AD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DA8"/>
    <w:rsid w:val="000136C0"/>
    <w:rsid w:val="00030976"/>
    <w:rsid w:val="00045F24"/>
    <w:rsid w:val="00064CFF"/>
    <w:rsid w:val="000658E7"/>
    <w:rsid w:val="00066B16"/>
    <w:rsid w:val="000812E8"/>
    <w:rsid w:val="000B3E01"/>
    <w:rsid w:val="000D26F3"/>
    <w:rsid w:val="002010BF"/>
    <w:rsid w:val="002512ED"/>
    <w:rsid w:val="003D3DA8"/>
    <w:rsid w:val="00415EAF"/>
    <w:rsid w:val="00436EB3"/>
    <w:rsid w:val="004443CE"/>
    <w:rsid w:val="004C1C7A"/>
    <w:rsid w:val="007602D1"/>
    <w:rsid w:val="0077384C"/>
    <w:rsid w:val="007856D0"/>
    <w:rsid w:val="007903ED"/>
    <w:rsid w:val="00795B92"/>
    <w:rsid w:val="007A13F1"/>
    <w:rsid w:val="007F1BA2"/>
    <w:rsid w:val="007F72C5"/>
    <w:rsid w:val="00810F61"/>
    <w:rsid w:val="008B3DAC"/>
    <w:rsid w:val="00907BA3"/>
    <w:rsid w:val="00922304"/>
    <w:rsid w:val="00942038"/>
    <w:rsid w:val="00AA6CA0"/>
    <w:rsid w:val="00AF1BBD"/>
    <w:rsid w:val="00B37DB7"/>
    <w:rsid w:val="00B64A63"/>
    <w:rsid w:val="00BE0486"/>
    <w:rsid w:val="00C20DC3"/>
    <w:rsid w:val="00C2328D"/>
    <w:rsid w:val="00C87334"/>
    <w:rsid w:val="00CC1B05"/>
    <w:rsid w:val="00CC3333"/>
    <w:rsid w:val="00DA5B58"/>
    <w:rsid w:val="00E55C3B"/>
    <w:rsid w:val="00E60069"/>
    <w:rsid w:val="00E85F84"/>
    <w:rsid w:val="00EC34A8"/>
    <w:rsid w:val="00F42D62"/>
    <w:rsid w:val="00F50F2C"/>
    <w:rsid w:val="00F57925"/>
    <w:rsid w:val="00F67EA4"/>
    <w:rsid w:val="00FB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9C0E9"/>
  <w14:defaultImageDpi w14:val="32767"/>
  <w15:chartTrackingRefBased/>
  <w15:docId w15:val="{48464D2E-D67F-B94F-8063-81B0A99A0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3DA8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dh Wood</dc:creator>
  <cp:keywords/>
  <dc:description/>
  <cp:lastModifiedBy>Eilidh Wood</cp:lastModifiedBy>
  <cp:revision>2</cp:revision>
  <dcterms:created xsi:type="dcterms:W3CDTF">2021-08-27T16:17:00Z</dcterms:created>
  <dcterms:modified xsi:type="dcterms:W3CDTF">2021-08-27T16:17:00Z</dcterms:modified>
</cp:coreProperties>
</file>